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51" w:type="dxa"/>
        <w:tblLook w:val="04A0" w:firstRow="1" w:lastRow="0" w:firstColumn="1" w:lastColumn="0" w:noHBand="0" w:noVBand="1"/>
      </w:tblPr>
      <w:tblGrid>
        <w:gridCol w:w="4301"/>
        <w:gridCol w:w="2207"/>
        <w:gridCol w:w="2207"/>
        <w:gridCol w:w="836"/>
      </w:tblGrid>
      <w:tr w:rsidR="00097FF3" w:rsidRPr="007D7359" w14:paraId="537F49ED" w14:textId="77777777" w:rsidTr="00FF70B2">
        <w:trPr>
          <w:trHeight w:val="278"/>
        </w:trPr>
        <w:tc>
          <w:tcPr>
            <w:tcW w:w="95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4E79" w14:textId="0BCA4AC2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115459186"/>
            <w:r w:rsidRPr="007D735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0E4BBC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3</w:t>
            </w:r>
            <w:r w:rsidRPr="007D735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Baseline characteristics of patients of </w:t>
            </w:r>
            <w:r w:rsidR="0002271E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-</w:t>
            </w:r>
            <w:r w:rsidRPr="007D735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Tirofiban Before Endovascular Thrombectomy</w:t>
            </w:r>
          </w:p>
        </w:tc>
      </w:tr>
      <w:tr w:rsidR="00097FF3" w:rsidRPr="007D7359" w14:paraId="5D030DB0" w14:textId="77777777" w:rsidTr="00FF70B2">
        <w:trPr>
          <w:trHeight w:val="278"/>
        </w:trPr>
        <w:tc>
          <w:tcPr>
            <w:tcW w:w="43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FE5C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F387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Good outcome 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4F4C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Poor outcome 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D481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097FF3" w:rsidRPr="007D7359" w14:paraId="4790F9DD" w14:textId="77777777" w:rsidTr="00FF70B2">
        <w:trPr>
          <w:trHeight w:val="160"/>
        </w:trPr>
        <w:tc>
          <w:tcPr>
            <w:tcW w:w="43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F4F3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1EA37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RS</w:t>
            </w:r>
            <w:proofErr w:type="spellEnd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0-2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14F4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RS</w:t>
            </w:r>
            <w:proofErr w:type="spellEnd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3-6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875F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2DDE31A2" w14:textId="77777777" w:rsidTr="00FF70B2">
        <w:trPr>
          <w:trHeight w:val="278"/>
        </w:trPr>
        <w:tc>
          <w:tcPr>
            <w:tcW w:w="4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6F86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3228" w14:textId="2B26B3BF" w:rsidR="00097FF3" w:rsidRPr="007D7359" w:rsidRDefault="00423E68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1781" w14:textId="20625815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 w:rsidR="00423E68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63B7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6A8E2C83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D8A3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ge, median (IQR), y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B551" w14:textId="6E25966D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4.0 (5</w:t>
            </w:r>
            <w:r w:rsidR="00DD030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, 7</w:t>
            </w:r>
            <w:r w:rsidR="00DD030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9E92" w14:textId="719CAAC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0.0 (6</w:t>
            </w:r>
            <w:r w:rsidR="00DD030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, 7</w:t>
            </w:r>
            <w:r w:rsidR="00DD030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1F14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97FF3" w:rsidRPr="007D7359" w14:paraId="2E338D08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8D4E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E2DF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5078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BBB3" w14:textId="38AE9EDC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</w:t>
            </w:r>
            <w:r w:rsidR="00DD030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72</w:t>
            </w:r>
          </w:p>
        </w:tc>
      </w:tr>
      <w:tr w:rsidR="00097FF3" w:rsidRPr="007D7359" w14:paraId="59668A0D" w14:textId="77777777" w:rsidTr="00FF70B2">
        <w:trPr>
          <w:trHeight w:val="308"/>
        </w:trPr>
        <w:tc>
          <w:tcPr>
            <w:tcW w:w="4301" w:type="dxa"/>
            <w:shd w:val="clear" w:color="auto" w:fill="auto"/>
            <w:vAlign w:val="center"/>
            <w:hideMark/>
          </w:tcPr>
          <w:p w14:paraId="0AB63EEE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Female, no. (%) 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C98EDD5" w14:textId="3F110517" w:rsidR="00097FF3" w:rsidRPr="007D7359" w:rsidRDefault="00DD030E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73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7.6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1E8AEC9" w14:textId="25AB06A8" w:rsidR="00097FF3" w:rsidRPr="007D7359" w:rsidRDefault="00DD030E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01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6864DE1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38DB2A10" w14:textId="77777777" w:rsidTr="00FF70B2">
        <w:trPr>
          <w:trHeight w:val="278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4DCB0258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Male, no. (%)  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025B9D9" w14:textId="336E3B1A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="00DD030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6</w:t>
            </w:r>
            <w:r w:rsidR="00DD030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.4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2575F12" w14:textId="605B77D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="00DD030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2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5</w:t>
            </w:r>
            <w:r w:rsidR="00DD030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6.7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CE719F2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2B675C89" w14:textId="77777777" w:rsidTr="00FF70B2">
        <w:trPr>
          <w:trHeight w:val="278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4AE976C9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Baseline NIHSS, median (IQR) 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97EE817" w14:textId="168C3A64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="00DD030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 (10.0, 18.0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49AA9DA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.0 (13.0, 20.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C72CE77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97FF3" w:rsidRPr="007D7359" w14:paraId="160EDA28" w14:textId="77777777" w:rsidTr="00FF70B2">
        <w:trPr>
          <w:trHeight w:val="278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3755BB2D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Baseline ASPECTS, median (IQR) 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EFA8B28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.0 (7.0, 9.0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CB96742" w14:textId="4E0F14B7" w:rsidR="00097FF3" w:rsidRPr="007D7359" w:rsidRDefault="003A2439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 (6.0, 9.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FBB0DD8" w14:textId="20108762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1</w:t>
            </w:r>
          </w:p>
        </w:tc>
      </w:tr>
      <w:tr w:rsidR="00097FF3" w:rsidRPr="007D7359" w14:paraId="71AA9D0C" w14:textId="77777777" w:rsidTr="00FF70B2">
        <w:trPr>
          <w:trHeight w:val="278"/>
        </w:trPr>
        <w:tc>
          <w:tcPr>
            <w:tcW w:w="43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FD55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SBP, mean (SD), mm Hg </w:t>
            </w: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86B0" w14:textId="4D01BD2D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2.6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2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.2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DB7E" w14:textId="69513C93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7.5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2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242C" w14:textId="5E21C864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097FF3" w:rsidRPr="007D7359" w14:paraId="06C59229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D93C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DBP, median (IQR), mm Hg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A0A5" w14:textId="6445BB88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.5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7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, 9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CF93" w14:textId="2A2A8AE3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 (7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, 95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417F" w14:textId="514E9809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22</w:t>
            </w:r>
          </w:p>
        </w:tc>
      </w:tr>
      <w:tr w:rsidR="00097FF3" w:rsidRPr="007D7359" w14:paraId="6041D9DE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ED75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bookmarkStart w:id="1" w:name="_Hlk115637462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Serum glucose, median (IQR), </w:t>
            </w:r>
            <w:bookmarkStart w:id="2" w:name="_Hlk115376506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mol/L</w:t>
            </w:r>
            <w:bookmarkEnd w:id="2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950B" w14:textId="422FBFB4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.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5.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8.0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A448" w14:textId="0A22822C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.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6.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8.9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3D78" w14:textId="68E88D53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bookmarkEnd w:id="1"/>
      <w:tr w:rsidR="00097FF3" w:rsidRPr="007D7359" w14:paraId="0CD07B6D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F91B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Vascular risk factor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6A61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08D1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2441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97FF3" w:rsidRPr="007D7359" w14:paraId="2D3E585E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C5B6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Coronary heart disease, no. (%) 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AB0A" w14:textId="15A5877D" w:rsidR="00097FF3" w:rsidRPr="007D7359" w:rsidRDefault="003A2439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.4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62E5" w14:textId="139C121C" w:rsidR="00097FF3" w:rsidRPr="007D7359" w:rsidRDefault="003A2439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8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4.9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B0DF" w14:textId="5A129CF1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.004</w:t>
            </w:r>
          </w:p>
        </w:tc>
      </w:tr>
      <w:tr w:rsidR="00097FF3" w:rsidRPr="007D7359" w14:paraId="48E7B3D9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E3A4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Atrial fibrillation, no. (%) 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EE16" w14:textId="40FAEC95" w:rsidR="00097FF3" w:rsidRPr="007D7359" w:rsidRDefault="003A2439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61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4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7DDD" w14:textId="292FBFDE" w:rsidR="00097FF3" w:rsidRPr="007D7359" w:rsidRDefault="003A2439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82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3FC8" w14:textId="649B9FB4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75</w:t>
            </w:r>
          </w:p>
        </w:tc>
      </w:tr>
      <w:tr w:rsidR="00097FF3" w:rsidRPr="007D7359" w14:paraId="55F6E987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5DA7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Hypertension, no. (%)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B6FF" w14:textId="15770D40" w:rsidR="00097FF3" w:rsidRPr="007D7359" w:rsidRDefault="003A2439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2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1AB3" w14:textId="688B166B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5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6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.2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F223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097FF3" w:rsidRPr="007D7359" w14:paraId="1C4B998E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BE73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Hyperlipidemia, no. (%) 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3CE2" w14:textId="3B614D83" w:rsidR="00097FF3" w:rsidRPr="007D7359" w:rsidRDefault="003A2439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94B9" w14:textId="3454F045" w:rsidR="00097FF3" w:rsidRPr="007D7359" w:rsidRDefault="003A2439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5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7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6953" w14:textId="7C1747C2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706</w:t>
            </w:r>
          </w:p>
        </w:tc>
      </w:tr>
      <w:tr w:rsidR="00097FF3" w:rsidRPr="007D7359" w14:paraId="0CDD8862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8E91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Diabetes mellitus, no. (%)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0A12" w14:textId="4A0A3129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6.5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339F" w14:textId="421D1F68" w:rsidR="00097FF3" w:rsidRPr="007D7359" w:rsidRDefault="003A2439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58 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47DB" w14:textId="1268A03B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097FF3" w:rsidRPr="007D7359" w14:paraId="2F290A5A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D9C4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Ischemic stroke, no. (%) 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F697" w14:textId="4CE97628" w:rsidR="00097FF3" w:rsidRPr="007D7359" w:rsidRDefault="003A2439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.4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D625" w14:textId="45F87504" w:rsidR="00097FF3" w:rsidRPr="007D7359" w:rsidRDefault="003A2439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4.0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3ABD" w14:textId="196588D9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18</w:t>
            </w:r>
          </w:p>
        </w:tc>
      </w:tr>
      <w:tr w:rsidR="00097FF3" w:rsidRPr="007D7359" w14:paraId="756AEA9E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E02F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Smoking, no. (%) 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3B79" w14:textId="6B5BDE1B" w:rsidR="00097FF3" w:rsidRPr="007D7359" w:rsidRDefault="003A2439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4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7.8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66FB" w14:textId="7B528B00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2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4C60" w14:textId="246C0F5B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</w:t>
            </w:r>
            <w:r w:rsidR="003A243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097FF3" w:rsidRPr="007D7359" w14:paraId="6693C143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B73F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restroke</w:t>
            </w:r>
            <w:proofErr w:type="spellEnd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RS</w:t>
            </w:r>
            <w:proofErr w:type="spellEnd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score, no. (%) 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AB81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2F81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582F" w14:textId="7A45DBB1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13</w:t>
            </w:r>
          </w:p>
        </w:tc>
      </w:tr>
      <w:tr w:rsidR="00097FF3" w:rsidRPr="007D7359" w14:paraId="2023C109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1E67" w14:textId="77777777" w:rsidR="00097FF3" w:rsidRPr="007D7359" w:rsidRDefault="00097FF3" w:rsidP="00FF70B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0F1" w14:textId="031BF21F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83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94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C15A" w14:textId="19BC58E2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98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85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60A7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34FC79B4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2BFF" w14:textId="77777777" w:rsidR="00097FF3" w:rsidRPr="007D7359" w:rsidRDefault="00097FF3" w:rsidP="00FF70B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922E" w14:textId="384E0E5D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.1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BF8F" w14:textId="5E75EB11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2.0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AA69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4F40EC91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B619" w14:textId="77777777" w:rsidR="00097FF3" w:rsidRPr="007D7359" w:rsidRDefault="00097FF3" w:rsidP="00FF70B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B067" w14:textId="3C34C591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.5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38A9" w14:textId="10E34856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.1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6BAF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0D65D670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6845" w14:textId="054536AD" w:rsidR="00097FF3" w:rsidRPr="007D7359" w:rsidRDefault="00097FF3" w:rsidP="00FF70B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E0A1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57DA" w14:textId="32BB2FB3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3E74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47AC37D5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488D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Stroke etiology, no. (%) 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161A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A4DC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555A" w14:textId="04D90B01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1</w:t>
            </w:r>
          </w:p>
        </w:tc>
      </w:tr>
      <w:tr w:rsidR="00097FF3" w:rsidRPr="007D7359" w14:paraId="5A4B0676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D3ED" w14:textId="77777777" w:rsidR="00097FF3" w:rsidRPr="007D7359" w:rsidRDefault="00097FF3" w:rsidP="00FF70B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LA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F401" w14:textId="6BD52988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69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5.6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9A17" w14:textId="4B801C6F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5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4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.4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2206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4022810E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C53F" w14:textId="77777777" w:rsidR="00097FF3" w:rsidRPr="007D7359" w:rsidRDefault="00097FF3" w:rsidP="00FF70B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B656" w14:textId="351F306B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 (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.5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E0C7" w14:textId="62F8C153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 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1.6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FC7A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3DC1F749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BA6D" w14:textId="77777777" w:rsidR="00097FF3" w:rsidRPr="007D7359" w:rsidRDefault="00097FF3" w:rsidP="00FF70B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Other caus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8DE3" w14:textId="09E86AFD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4.9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1055" w14:textId="0C94D5BD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.0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890A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1EC936D4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7D44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bookmarkStart w:id="3" w:name="OLE_LINK15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Occlusion sites</w:t>
            </w:r>
            <w:bookmarkEnd w:id="3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, no. (%) 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7A0F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81EB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E092" w14:textId="00DBB5F6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1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097FF3" w:rsidRPr="007D7359" w14:paraId="70348F68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2B2C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Intracranial ICA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0DC1" w14:textId="00367822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3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7.0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65A1" w14:textId="51463116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7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9406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52A433D1" w14:textId="77777777" w:rsidTr="00FF70B2">
        <w:trPr>
          <w:trHeight w:val="278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71D5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M1 middle cerebral artery segmen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C555" w14:textId="1225BB7F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63.9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1643" w14:textId="6DDE53A8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9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9.7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CDA7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2AD4BB96" w14:textId="77777777" w:rsidTr="00FF70B2">
        <w:trPr>
          <w:trHeight w:val="397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C2F4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M2 middle cerebral artery segmen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BEF1" w14:textId="6B39B436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F526" w14:textId="7DC4C3CD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939C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FF3" w:rsidRPr="007D7359" w14:paraId="1FDEA2BA" w14:textId="77777777" w:rsidTr="00FF70B2">
        <w:trPr>
          <w:trHeight w:val="555"/>
        </w:trPr>
        <w:tc>
          <w:tcPr>
            <w:tcW w:w="4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2D4342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lastRenderedPageBreak/>
              <w:t>Onset to puncture time, min, median (IQR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05AE" w14:textId="1391762A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77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 (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, 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9.2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C1BA" w14:textId="7C8D22A6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82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 (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5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.0,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88.0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A40E" w14:textId="26C1B831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777</w:t>
            </w:r>
          </w:p>
        </w:tc>
      </w:tr>
      <w:tr w:rsidR="00097FF3" w:rsidRPr="007D7359" w14:paraId="17BDE0B5" w14:textId="77777777" w:rsidTr="00FF70B2">
        <w:trPr>
          <w:trHeight w:val="278"/>
        </w:trPr>
        <w:tc>
          <w:tcPr>
            <w:tcW w:w="4301" w:type="dxa"/>
            <w:shd w:val="clear" w:color="auto" w:fill="auto"/>
            <w:vAlign w:val="center"/>
            <w:hideMark/>
          </w:tcPr>
          <w:p w14:paraId="3B1573CA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bookmarkStart w:id="4" w:name="_Hlk115724360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uncture to recanalization time</w:t>
            </w:r>
            <w:bookmarkEnd w:id="4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, min, median (IQR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107EB64" w14:textId="652E6E4D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8.5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7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, 97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7DE4174" w14:textId="084EABEF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 (4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, 1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5.0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481EF15" w14:textId="4D26AD6A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1</w:t>
            </w:r>
          </w:p>
        </w:tc>
      </w:tr>
      <w:tr w:rsidR="00097FF3" w:rsidRPr="007D7359" w14:paraId="001D9654" w14:textId="77777777" w:rsidTr="00FF70B2">
        <w:trPr>
          <w:trHeight w:val="278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6A623EB1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asses</w:t>
            </w: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, median (IQR) 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60BFC51" w14:textId="7008B0C1" w:rsidR="00097FF3" w:rsidRPr="007D7359" w:rsidRDefault="008B4021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 (1.0, 2.0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4DB9E79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0 (1.0, 3.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85B42C7" w14:textId="0F21D355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</w:t>
            </w:r>
            <w:r w:rsidR="008B402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05</w:t>
            </w:r>
          </w:p>
        </w:tc>
      </w:tr>
      <w:tr w:rsidR="00097FF3" w:rsidRPr="007D7359" w14:paraId="46A93301" w14:textId="77777777" w:rsidTr="00FF70B2">
        <w:trPr>
          <w:trHeight w:val="278"/>
        </w:trPr>
        <w:tc>
          <w:tcPr>
            <w:tcW w:w="43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CB351" w14:textId="77777777" w:rsidR="00097FF3" w:rsidRPr="007D7359" w:rsidRDefault="00097FF3" w:rsidP="00FF70B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TICI</w:t>
            </w:r>
            <w:proofErr w:type="spellEnd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score 2b to 3, no. (%)  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D0A5" w14:textId="1FED5998" w:rsidR="00097FF3" w:rsidRPr="007D7359" w:rsidRDefault="00093175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87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9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6.4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FDDB" w14:textId="2F2B430D" w:rsidR="00097FF3" w:rsidRPr="007D7359" w:rsidRDefault="00093175" w:rsidP="00FF70B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97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.5</w:t>
            </w:r>
            <w:r w:rsidR="00097FF3"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6A6C9" w14:textId="77777777" w:rsidR="00097FF3" w:rsidRPr="007D7359" w:rsidRDefault="00097FF3" w:rsidP="00FF70B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bookmarkEnd w:id="0"/>
    <w:p w14:paraId="641679DD" w14:textId="77777777" w:rsidR="00097FF3" w:rsidRPr="007D7359" w:rsidRDefault="00097FF3" w:rsidP="00097FF3">
      <w:pPr>
        <w:rPr>
          <w:rFonts w:ascii="Times New Roman" w:hAnsi="Times New Roman"/>
          <w:sz w:val="20"/>
          <w:szCs w:val="20"/>
        </w:rPr>
      </w:pPr>
      <w:r w:rsidRPr="007D7359">
        <w:rPr>
          <w:rFonts w:ascii="Times New Roman" w:eastAsia="宋体" w:hAnsi="Times New Roman"/>
          <w:color w:val="000000"/>
          <w:kern w:val="0"/>
          <w:sz w:val="20"/>
          <w:szCs w:val="20"/>
        </w:rPr>
        <w:t xml:space="preserve">Abbreviations: NIHSS, National Institutes of Health Stroke Scale; ASPECTS, Acute Stroke Prognosis Early Computed Tomography Score; SBP, systolic blood pressure; DBP, diastolic blood pressure; </w:t>
      </w:r>
      <w:proofErr w:type="spellStart"/>
      <w:r w:rsidRPr="007D7359">
        <w:rPr>
          <w:rFonts w:ascii="Times New Roman" w:eastAsia="宋体" w:hAnsi="Times New Roman"/>
          <w:color w:val="000000"/>
          <w:kern w:val="0"/>
          <w:sz w:val="20"/>
          <w:szCs w:val="20"/>
        </w:rPr>
        <w:t>mRS</w:t>
      </w:r>
      <w:proofErr w:type="spellEnd"/>
      <w:r w:rsidRPr="007D7359">
        <w:rPr>
          <w:rFonts w:ascii="Times New Roman" w:eastAsia="宋体" w:hAnsi="Times New Roman"/>
          <w:color w:val="000000"/>
          <w:kern w:val="0"/>
          <w:sz w:val="20"/>
          <w:szCs w:val="20"/>
        </w:rPr>
        <w:t xml:space="preserve">, modified Rankin Scale; LAA, large artery atherosclerosis; CE, </w:t>
      </w:r>
      <w:bookmarkStart w:id="5" w:name="OLE_LINK3"/>
      <w:proofErr w:type="spellStart"/>
      <w:r w:rsidRPr="007D7359">
        <w:rPr>
          <w:rFonts w:ascii="Times New Roman" w:eastAsia="宋体" w:hAnsi="Times New Roman"/>
          <w:color w:val="000000"/>
          <w:kern w:val="0"/>
          <w:sz w:val="20"/>
          <w:szCs w:val="20"/>
        </w:rPr>
        <w:t>cardioembolism</w:t>
      </w:r>
      <w:bookmarkEnd w:id="5"/>
      <w:proofErr w:type="spellEnd"/>
      <w:r w:rsidRPr="007D7359">
        <w:rPr>
          <w:rFonts w:ascii="Times New Roman" w:eastAsia="宋体" w:hAnsi="Times New Roman"/>
          <w:color w:val="000000"/>
          <w:kern w:val="0"/>
          <w:sz w:val="20"/>
          <w:szCs w:val="20"/>
        </w:rPr>
        <w:t xml:space="preserve">; </w:t>
      </w:r>
      <w:proofErr w:type="spellStart"/>
      <w:r w:rsidRPr="007D7359">
        <w:rPr>
          <w:rFonts w:ascii="Times New Roman" w:eastAsia="宋体" w:hAnsi="Times New Roman"/>
          <w:color w:val="000000"/>
          <w:kern w:val="0"/>
          <w:sz w:val="20"/>
          <w:szCs w:val="20"/>
        </w:rPr>
        <w:t>mTICI</w:t>
      </w:r>
      <w:proofErr w:type="spellEnd"/>
      <w:r w:rsidRPr="007D7359">
        <w:rPr>
          <w:rFonts w:ascii="Times New Roman" w:eastAsia="宋体" w:hAnsi="Times New Roman"/>
          <w:color w:val="000000"/>
          <w:kern w:val="0"/>
          <w:sz w:val="20"/>
          <w:szCs w:val="20"/>
        </w:rPr>
        <w:t xml:space="preserve">, </w:t>
      </w:r>
      <w:r w:rsidRPr="007D7359">
        <w:rPr>
          <w:rFonts w:ascii="Times New Roman" w:hAnsi="Times New Roman"/>
          <w:sz w:val="20"/>
          <w:szCs w:val="20"/>
        </w:rPr>
        <w:t>modified Thrombolysis in Cerebral Infarction score 2b (50%–99% reperfusion) to 3 (complete reperfusion)</w:t>
      </w:r>
      <w:r w:rsidRPr="007D7359">
        <w:rPr>
          <w:rFonts w:ascii="Times New Roman" w:eastAsia="宋体" w:hAnsi="Times New Roman"/>
          <w:color w:val="000000"/>
          <w:kern w:val="0"/>
          <w:sz w:val="20"/>
          <w:szCs w:val="20"/>
        </w:rPr>
        <w:t>.</w:t>
      </w:r>
    </w:p>
    <w:p w14:paraId="4D4DFE95" w14:textId="77777777" w:rsidR="00097FF3" w:rsidRPr="007D7359" w:rsidRDefault="00097FF3" w:rsidP="00097FF3">
      <w:pPr>
        <w:rPr>
          <w:rFonts w:ascii="Times New Roman" w:eastAsia="宋体" w:hAnsi="Times New Roman"/>
          <w:color w:val="000000"/>
          <w:kern w:val="0"/>
          <w:sz w:val="20"/>
          <w:szCs w:val="20"/>
        </w:rPr>
      </w:pPr>
      <w:proofErr w:type="spellStart"/>
      <w:r w:rsidRPr="007D7359">
        <w:rPr>
          <w:rFonts w:ascii="Times New Roman" w:eastAsia="宋体" w:hAnsi="Times New Roman"/>
          <w:color w:val="000000"/>
          <w:kern w:val="0"/>
          <w:sz w:val="20"/>
          <w:szCs w:val="20"/>
          <w:vertAlign w:val="superscript"/>
        </w:rPr>
        <w:t>a</w:t>
      </w:r>
      <w:proofErr w:type="spellEnd"/>
      <w:r w:rsidRPr="007D7359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7D7359">
        <w:rPr>
          <w:rFonts w:ascii="Times New Roman" w:eastAsia="宋体" w:hAnsi="Times New Roman"/>
          <w:color w:val="000000"/>
          <w:kern w:val="0"/>
          <w:sz w:val="20"/>
          <w:szCs w:val="20"/>
        </w:rPr>
        <w:t>The</w:t>
      </w:r>
      <w:proofErr w:type="gramEnd"/>
      <w:r w:rsidRPr="007D7359">
        <w:rPr>
          <w:rFonts w:ascii="Times New Roman" w:eastAsia="宋体" w:hAnsi="Times New Roman"/>
          <w:color w:val="000000"/>
          <w:kern w:val="0"/>
          <w:sz w:val="20"/>
          <w:szCs w:val="20"/>
        </w:rPr>
        <w:t xml:space="preserve"> number of retriever total passes.</w:t>
      </w:r>
    </w:p>
    <w:p w14:paraId="442C782A" w14:textId="77777777" w:rsidR="00097FF3" w:rsidRPr="007D7359" w:rsidRDefault="00097FF3" w:rsidP="00097FF3">
      <w:pPr>
        <w:rPr>
          <w:rFonts w:ascii="Times New Roman" w:eastAsia="宋体" w:hAnsi="Times New Roman"/>
          <w:color w:val="000000"/>
          <w:kern w:val="0"/>
          <w:sz w:val="20"/>
          <w:szCs w:val="20"/>
          <w:vertAlign w:val="superscript"/>
        </w:rPr>
      </w:pPr>
    </w:p>
    <w:p w14:paraId="790ABB85" w14:textId="77777777" w:rsidR="00097FF3" w:rsidRPr="006F39ED" w:rsidRDefault="00097FF3" w:rsidP="00097FF3">
      <w:pPr>
        <w:rPr>
          <w:rFonts w:ascii="Times New Roman" w:hAnsi="Times New Roman"/>
          <w:sz w:val="20"/>
          <w:szCs w:val="20"/>
        </w:rPr>
      </w:pPr>
    </w:p>
    <w:p w14:paraId="2BC8DC79" w14:textId="54DE9910" w:rsidR="00097FF3" w:rsidRPr="006F39ED" w:rsidRDefault="00097FF3" w:rsidP="00097FF3">
      <w:pPr>
        <w:widowControl/>
        <w:rPr>
          <w:rFonts w:ascii="Times New Roman" w:eastAsia="宋体" w:hAnsi="Times New Roman"/>
          <w:b/>
          <w:bCs/>
          <w:kern w:val="0"/>
          <w:sz w:val="20"/>
          <w:szCs w:val="20"/>
        </w:rPr>
      </w:pPr>
      <w:r w:rsidRPr="006F39ED">
        <w:rPr>
          <w:rFonts w:ascii="Times New Roman" w:eastAsia="宋体" w:hAnsi="Times New Roman"/>
          <w:b/>
          <w:bCs/>
          <w:kern w:val="0"/>
          <w:sz w:val="20"/>
          <w:szCs w:val="20"/>
        </w:rPr>
        <w:t xml:space="preserve">Table </w:t>
      </w:r>
      <w:r w:rsidR="000E4BBC">
        <w:rPr>
          <w:rFonts w:ascii="Times New Roman" w:eastAsia="宋体" w:hAnsi="Times New Roman" w:hint="eastAsia"/>
          <w:b/>
          <w:bCs/>
          <w:kern w:val="0"/>
          <w:sz w:val="20"/>
          <w:szCs w:val="20"/>
        </w:rPr>
        <w:t>S</w:t>
      </w:r>
      <w:r w:rsidR="004157D8">
        <w:rPr>
          <w:rFonts w:ascii="Times New Roman" w:eastAsia="宋体" w:hAnsi="Times New Roman" w:hint="eastAsia"/>
          <w:b/>
          <w:bCs/>
          <w:kern w:val="0"/>
          <w:sz w:val="20"/>
          <w:szCs w:val="20"/>
        </w:rPr>
        <w:t>4</w:t>
      </w:r>
      <w:r w:rsidRPr="006F39ED">
        <w:rPr>
          <w:rFonts w:ascii="Times New Roman" w:eastAsia="宋体" w:hAnsi="Times New Roman"/>
          <w:b/>
          <w:bCs/>
          <w:kern w:val="0"/>
          <w:sz w:val="20"/>
          <w:szCs w:val="20"/>
        </w:rPr>
        <w:t>. Multivariable analysis: predictors of a good outcome</w:t>
      </w:r>
    </w:p>
    <w:tbl>
      <w:tblPr>
        <w:tblW w:w="8396" w:type="dxa"/>
        <w:tblInd w:w="108" w:type="dxa"/>
        <w:tblLook w:val="04A0" w:firstRow="1" w:lastRow="0" w:firstColumn="1" w:lastColumn="0" w:noHBand="0" w:noVBand="1"/>
      </w:tblPr>
      <w:tblGrid>
        <w:gridCol w:w="3261"/>
        <w:gridCol w:w="316"/>
        <w:gridCol w:w="2976"/>
        <w:gridCol w:w="1843"/>
      </w:tblGrid>
      <w:tr w:rsidR="00465A34" w:rsidRPr="001B3903" w14:paraId="42123451" w14:textId="77777777" w:rsidTr="00465A34">
        <w:trPr>
          <w:trHeight w:val="31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CADF" w14:textId="77777777" w:rsidR="00465A34" w:rsidRPr="006F39ED" w:rsidRDefault="00465A34" w:rsidP="00FF70B2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16" w:type="dxa"/>
            <w:tcBorders>
              <w:top w:val="single" w:sz="4" w:space="0" w:color="auto"/>
              <w:bottom w:val="single" w:sz="4" w:space="0" w:color="auto"/>
            </w:tcBorders>
          </w:tcPr>
          <w:p w14:paraId="50BB05B0" w14:textId="77777777" w:rsidR="00465A34" w:rsidRPr="006F39ED" w:rsidRDefault="00465A34" w:rsidP="00FF70B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C0B3" w14:textId="3113694A" w:rsidR="00465A34" w:rsidRPr="006F39ED" w:rsidRDefault="00465A34" w:rsidP="00FF70B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aOR</w:t>
            </w:r>
            <w:proofErr w:type="spellEnd"/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7E40" w14:textId="77777777" w:rsidR="00465A34" w:rsidRPr="006F39ED" w:rsidRDefault="00465A34" w:rsidP="00FF70B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p Value</w:t>
            </w:r>
          </w:p>
        </w:tc>
      </w:tr>
      <w:tr w:rsidR="00465A34" w:rsidRPr="001B3903" w14:paraId="067E68D3" w14:textId="77777777" w:rsidTr="00465A34">
        <w:trPr>
          <w:trHeight w:val="315"/>
        </w:trPr>
        <w:tc>
          <w:tcPr>
            <w:tcW w:w="3261" w:type="dxa"/>
            <w:shd w:val="clear" w:color="auto" w:fill="auto"/>
            <w:noWrap/>
            <w:vAlign w:val="center"/>
          </w:tcPr>
          <w:p w14:paraId="4F6DE3D0" w14:textId="77777777" w:rsidR="00465A34" w:rsidRPr="006F39ED" w:rsidRDefault="00465A34" w:rsidP="00FF70B2">
            <w:pPr>
              <w:widowControl/>
              <w:ind w:firstLineChars="100" w:firstLine="2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316" w:type="dxa"/>
          </w:tcPr>
          <w:p w14:paraId="7AECAB86" w14:textId="77777777" w:rsidR="00465A34" w:rsidRPr="006F39ED" w:rsidRDefault="00465A34" w:rsidP="00FF70B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45C97AFA" w14:textId="0963A5D0" w:rsidR="00465A34" w:rsidRPr="006F39ED" w:rsidRDefault="00465A34" w:rsidP="00FF70B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0.96</w:t>
            </w:r>
            <w:r w:rsid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4 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(0.9</w:t>
            </w:r>
            <w:r w:rsid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43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-0.9</w:t>
            </w:r>
            <w:r w:rsid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5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7FAF8C" w14:textId="6EA34078" w:rsidR="00465A34" w:rsidRPr="006F39ED" w:rsidRDefault="00465A34" w:rsidP="00FF70B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0.001</w:t>
            </w:r>
          </w:p>
        </w:tc>
      </w:tr>
      <w:tr w:rsidR="00465A34" w:rsidRPr="001B3903" w14:paraId="52B57AF7" w14:textId="77777777" w:rsidTr="00465A34">
        <w:trPr>
          <w:trHeight w:val="31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1315550" w14:textId="77777777" w:rsidR="00465A34" w:rsidRPr="006F39ED" w:rsidRDefault="00465A34" w:rsidP="00FF70B2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 Baseline NIHSS</w:t>
            </w:r>
          </w:p>
        </w:tc>
        <w:tc>
          <w:tcPr>
            <w:tcW w:w="316" w:type="dxa"/>
          </w:tcPr>
          <w:p w14:paraId="3E0FAA0A" w14:textId="77777777" w:rsidR="00465A34" w:rsidRPr="006F39ED" w:rsidRDefault="00465A34" w:rsidP="00FF70B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CA2DB0B" w14:textId="4EDCDE7D" w:rsidR="00465A34" w:rsidRPr="006F39ED" w:rsidRDefault="00465A34" w:rsidP="00FF70B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0.9</w:t>
            </w:r>
            <w:r w:rsid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12 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(0.86</w:t>
            </w:r>
            <w:r w:rsid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9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–0.</w:t>
            </w:r>
            <w:r w:rsidR="006F39ED"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95</w:t>
            </w:r>
            <w:r w:rsid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7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BA0DEF" w14:textId="77777777" w:rsidR="00465A34" w:rsidRPr="006F39ED" w:rsidRDefault="00465A34" w:rsidP="00FF70B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6F39ED" w:rsidRPr="001B3903" w14:paraId="01E786DA" w14:textId="77777777" w:rsidTr="00465A34">
        <w:trPr>
          <w:trHeight w:val="315"/>
        </w:trPr>
        <w:tc>
          <w:tcPr>
            <w:tcW w:w="3261" w:type="dxa"/>
            <w:shd w:val="clear" w:color="auto" w:fill="auto"/>
            <w:noWrap/>
            <w:vAlign w:val="center"/>
          </w:tcPr>
          <w:p w14:paraId="16A7C725" w14:textId="63C51FEC" w:rsidR="006F39ED" w:rsidRPr="006F39ED" w:rsidRDefault="006F39ED" w:rsidP="006F39E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 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Baseline ASPECTS</w:t>
            </w:r>
          </w:p>
        </w:tc>
        <w:tc>
          <w:tcPr>
            <w:tcW w:w="316" w:type="dxa"/>
          </w:tcPr>
          <w:p w14:paraId="3D8F965B" w14:textId="77777777" w:rsidR="006F39ED" w:rsidRPr="006F39ED" w:rsidRDefault="006F39ED" w:rsidP="006F39E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4887F893" w14:textId="0A504C5D" w:rsidR="006F39ED" w:rsidRPr="006F39ED" w:rsidRDefault="006F39ED" w:rsidP="006F39E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.245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.064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–</w:t>
            </w: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.45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7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57FF3D" w14:textId="1CA58009" w:rsidR="006F39ED" w:rsidRPr="006F39ED" w:rsidRDefault="006F39ED" w:rsidP="006F39E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.006</w:t>
            </w:r>
          </w:p>
        </w:tc>
      </w:tr>
      <w:tr w:rsidR="006F39ED" w:rsidRPr="001B3903" w14:paraId="7B04165C" w14:textId="77777777" w:rsidTr="00465A34">
        <w:trPr>
          <w:trHeight w:val="315"/>
        </w:trPr>
        <w:tc>
          <w:tcPr>
            <w:tcW w:w="3261" w:type="dxa"/>
            <w:shd w:val="clear" w:color="auto" w:fill="auto"/>
            <w:noWrap/>
            <w:vAlign w:val="center"/>
          </w:tcPr>
          <w:p w14:paraId="35D02529" w14:textId="08860993" w:rsidR="006F39ED" w:rsidRPr="001B3903" w:rsidRDefault="006F39ED" w:rsidP="006F39ED">
            <w:pPr>
              <w:widowControl/>
              <w:ind w:firstLineChars="100" w:firstLine="200"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bookmarkStart w:id="6" w:name="OLE_LINK2"/>
            <w:r w:rsidRPr="007D73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roke etiology</w:t>
            </w:r>
            <w:bookmarkEnd w:id="6"/>
          </w:p>
        </w:tc>
        <w:tc>
          <w:tcPr>
            <w:tcW w:w="316" w:type="dxa"/>
          </w:tcPr>
          <w:p w14:paraId="0D2E5C8E" w14:textId="77777777" w:rsidR="006F39ED" w:rsidRPr="001B3903" w:rsidRDefault="006F39ED" w:rsidP="006F39ED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46A17213" w14:textId="458E4E65" w:rsidR="006F39ED" w:rsidRPr="001B3903" w:rsidRDefault="006F39ED" w:rsidP="006F39ED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390 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53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–</w:t>
            </w: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36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A22F79" w14:textId="42DC1E55" w:rsidR="006F39ED" w:rsidRPr="001B3903" w:rsidRDefault="006F39ED" w:rsidP="006F39ED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20</w:t>
            </w:r>
          </w:p>
        </w:tc>
      </w:tr>
      <w:tr w:rsidR="006F39ED" w:rsidRPr="001B3903" w14:paraId="532B1BD9" w14:textId="77777777" w:rsidTr="006F39ED">
        <w:trPr>
          <w:trHeight w:val="289"/>
        </w:trPr>
        <w:tc>
          <w:tcPr>
            <w:tcW w:w="3261" w:type="dxa"/>
            <w:shd w:val="clear" w:color="auto" w:fill="auto"/>
            <w:vAlign w:val="center"/>
            <w:hideMark/>
          </w:tcPr>
          <w:p w14:paraId="0041594B" w14:textId="77777777" w:rsidR="006F39ED" w:rsidRPr="006F39ED" w:rsidRDefault="006F39ED" w:rsidP="006F39E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 Puncture to Recanalization Time</w:t>
            </w:r>
          </w:p>
        </w:tc>
        <w:tc>
          <w:tcPr>
            <w:tcW w:w="316" w:type="dxa"/>
          </w:tcPr>
          <w:p w14:paraId="6515C794" w14:textId="77777777" w:rsidR="006F39ED" w:rsidRPr="006F39ED" w:rsidRDefault="006F39ED" w:rsidP="006F39E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60B53E2" w14:textId="7F6264E2" w:rsidR="006F39ED" w:rsidRPr="006F39ED" w:rsidRDefault="006F39ED" w:rsidP="006F39E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0.99</w:t>
            </w: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4 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(0.9</w:t>
            </w: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9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–0.999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9DE370" w14:textId="5522349A" w:rsidR="006F39ED" w:rsidRPr="006F39ED" w:rsidRDefault="006F39ED" w:rsidP="006F39E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0.01</w:t>
            </w: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6F39ED" w:rsidRPr="001B3903" w14:paraId="47A38B6D" w14:textId="77777777" w:rsidTr="006F39ED">
        <w:trPr>
          <w:trHeight w:val="315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3DB5" w14:textId="77777777" w:rsidR="006F39ED" w:rsidRPr="006F39ED" w:rsidRDefault="006F39ED" w:rsidP="006F39E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 </w:t>
            </w:r>
            <w:proofErr w:type="spellStart"/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mTICI</w:t>
            </w:r>
            <w:proofErr w:type="spellEnd"/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score 2b to 3</w:t>
            </w:r>
          </w:p>
        </w:tc>
        <w:tc>
          <w:tcPr>
            <w:tcW w:w="316" w:type="dxa"/>
            <w:tcBorders>
              <w:bottom w:val="single" w:sz="4" w:space="0" w:color="auto"/>
            </w:tcBorders>
          </w:tcPr>
          <w:p w14:paraId="18B76A45" w14:textId="77777777" w:rsidR="006F39ED" w:rsidRPr="006F39ED" w:rsidRDefault="006F39ED" w:rsidP="006F39E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157A" w14:textId="66C8E297" w:rsidR="006F39ED" w:rsidRPr="006F39ED" w:rsidRDefault="006F39ED" w:rsidP="006F39E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5.034 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(</w:t>
            </w: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.805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–</w:t>
            </w: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4.036</w:t>
            </w: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E985" w14:textId="7BEA2A52" w:rsidR="006F39ED" w:rsidRPr="006F39ED" w:rsidRDefault="006F39ED" w:rsidP="006F39E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F39ED">
              <w:rPr>
                <w:rFonts w:ascii="Times New Roman" w:eastAsia="宋体" w:hAnsi="Times New Roman"/>
                <w:kern w:val="0"/>
                <w:sz w:val="20"/>
                <w:szCs w:val="20"/>
              </w:rPr>
              <w:t>0.00</w:t>
            </w:r>
            <w:r w:rsidRPr="006F39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2</w:t>
            </w:r>
          </w:p>
        </w:tc>
      </w:tr>
    </w:tbl>
    <w:p w14:paraId="4D8A888C" w14:textId="77777777" w:rsidR="00097FF3" w:rsidRPr="004E504D" w:rsidRDefault="00097FF3" w:rsidP="00097FF3">
      <w:pPr>
        <w:rPr>
          <w:rFonts w:ascii="Times New Roman" w:hAnsi="Times New Roman"/>
          <w:sz w:val="20"/>
          <w:szCs w:val="20"/>
        </w:rPr>
      </w:pPr>
    </w:p>
    <w:p w14:paraId="56A5523D" w14:textId="77777777" w:rsidR="00097FF3" w:rsidRPr="004E504D" w:rsidRDefault="00097FF3" w:rsidP="00097FF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</w:rPr>
      </w:pPr>
    </w:p>
    <w:p w14:paraId="72CCA216" w14:textId="77777777" w:rsidR="009636A0" w:rsidRDefault="009636A0"/>
    <w:sectPr w:rsidR="009636A0" w:rsidSect="00FC31C3">
      <w:footerReference w:type="default" r:id="rId6"/>
      <w:pgSz w:w="11906" w:h="16838"/>
      <w:pgMar w:top="2835" w:right="1701" w:bottom="2835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41D04E" w14:textId="77777777" w:rsidR="00FC31C3" w:rsidRDefault="00FC31C3" w:rsidP="00097FF3">
      <w:r>
        <w:separator/>
      </w:r>
    </w:p>
  </w:endnote>
  <w:endnote w:type="continuationSeparator" w:id="0">
    <w:p w14:paraId="1717F499" w14:textId="77777777" w:rsidR="00FC31C3" w:rsidRDefault="00FC31C3" w:rsidP="00097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C0E9BF" w14:textId="77777777" w:rsidR="006C4E45" w:rsidRDefault="00000000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4AD4275E" w14:textId="77777777" w:rsidR="006C4E45" w:rsidRDefault="006C4E4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8AB149" w14:textId="77777777" w:rsidR="00FC31C3" w:rsidRDefault="00FC31C3" w:rsidP="00097FF3">
      <w:r>
        <w:separator/>
      </w:r>
    </w:p>
  </w:footnote>
  <w:footnote w:type="continuationSeparator" w:id="0">
    <w:p w14:paraId="4FDD892D" w14:textId="77777777" w:rsidR="00FC31C3" w:rsidRDefault="00FC31C3" w:rsidP="00097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F55"/>
    <w:rsid w:val="0002271E"/>
    <w:rsid w:val="00093175"/>
    <w:rsid w:val="00097FF3"/>
    <w:rsid w:val="000B25C8"/>
    <w:rsid w:val="000E4BBC"/>
    <w:rsid w:val="001B3903"/>
    <w:rsid w:val="003A2439"/>
    <w:rsid w:val="003A61C6"/>
    <w:rsid w:val="004157D8"/>
    <w:rsid w:val="00423E68"/>
    <w:rsid w:val="00465A34"/>
    <w:rsid w:val="00490F13"/>
    <w:rsid w:val="006C4E45"/>
    <w:rsid w:val="006F39ED"/>
    <w:rsid w:val="00726F55"/>
    <w:rsid w:val="00752B9F"/>
    <w:rsid w:val="008B4021"/>
    <w:rsid w:val="009144C1"/>
    <w:rsid w:val="00952DE8"/>
    <w:rsid w:val="009636A0"/>
    <w:rsid w:val="00DD030E"/>
    <w:rsid w:val="00FC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A65DD"/>
  <w15:chartTrackingRefBased/>
  <w15:docId w15:val="{A7CB86F8-EC2E-4C4E-9817-7C8196BAF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FF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FF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F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F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FF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97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</TotalTime>
  <Pages>2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流</dc:creator>
  <cp:keywords/>
  <dc:description/>
  <cp:lastModifiedBy>向 流</cp:lastModifiedBy>
  <cp:revision>16</cp:revision>
  <dcterms:created xsi:type="dcterms:W3CDTF">2024-04-05T08:43:00Z</dcterms:created>
  <dcterms:modified xsi:type="dcterms:W3CDTF">2024-04-07T16:01:00Z</dcterms:modified>
</cp:coreProperties>
</file>